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able S1A. the relative abundance of proteins present in all groups compared to DIW control (n=8). (Sn: Sn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F: NaF, Sn+F: Sn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/NaF, DIW: deionized water</w:t>
      </w:r>
      <w:r>
        <w:rPr/>
        <w:t>)</w:t>
      </w:r>
    </w:p>
    <w:tbl>
      <w:tblPr>
        <w:tblW w:w="132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5736"/>
        <w:gridCol w:w="1057"/>
        <w:gridCol w:w="817"/>
        <w:gridCol w:w="1283"/>
        <w:gridCol w:w="817"/>
        <w:gridCol w:w="1340"/>
        <w:gridCol w:w="817"/>
      </w:tblGrid>
      <w:tr>
        <w:trPr>
          <w:trHeight w:val="315" w:hRule="atLeast"/>
        </w:trPr>
        <w:tc>
          <w:tcPr>
            <w:tcW w:w="139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ゴシック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ＭＳ ゴシック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573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ゴシック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ＭＳ ゴシック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otein Name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ゴシック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ＭＳ ゴシック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n/DIW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ゴシック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ＭＳ ゴシック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ゴシック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ＭＳ ゴシック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/DIW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ゴシック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ＭＳ ゴシック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ゴシック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ＭＳ ゴシック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n+F/DIW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ＭＳ ゴシック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ＭＳ ゴシック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7Y9J9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ucin 5AC, oligomeric mucus/gel-formin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8K2H9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DNA FLJ78503, highly similar to Homo sapiens keratin 13 (KRT13), transcript variant 1, mRN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8K2U0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lpha-2-macroglobulin-like protein 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216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1AN48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mall proline-rich protein 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,b,j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4DGT4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DNA FLJ61241, highly similar to Histone deacetylase 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4DPR2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NA FLJ50830, highly similar to Serum albumin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5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4DZ16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DNA FLJ5864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0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4E1T1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DNA FLJ54081, highly similar to Keratin, type II cytoskeletal 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5ME49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ucin-1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7Z5K0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DNA FLJ52445, highly similar to Homo sapiens membrane-associated ring finger (C3HC4) 7 (MARCH7), mRN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7ZMD7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mylase, alpha 1A (Salivary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,m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8ZZJ3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lstrom syndrome protein 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9JA77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ncharacterized protei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216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7EMQ1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bonic anhydrase 6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,d,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7EQT2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ucin-4 beta chai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7ESM2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rokinase-type plasminogen activator chain B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7ETI5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ncharacterized protei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4MHJ1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biquitously transcribed tetratricopeptide repeat protein Y-linked transcript variant 97 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,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6KPG5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lbumi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,b,d,h,j,m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3CIG0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UC19 variant 1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0Y930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xtracellular matrix protein FRAS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6VRF8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eratin 1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,b,c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7BXM7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ncharacterized protei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7BYJ0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ncharacterized protei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15079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yntaphili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01034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ystatin-C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,c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01036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ystatin-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,b,n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01037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ystatin-S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01833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olymeric immunoglobulin receptor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c,k 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01877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g alpha-2 chain C regio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02808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tatheri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,h,i,m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02810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alivary acidic proline-rich phosphoprotein ½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,h,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02812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asic salivary proline-rich protein 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,b,c,i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02814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ubmaxillary gland androgen-regulated protein 3B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04080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ystatin-B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,b,n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06733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lpha-enolas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07737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ofilin-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g,j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09228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ystatin-S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,k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0CG05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g lambda-2 chain C region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,c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15515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istatin-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,h,n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15516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istatin-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,h,n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19961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lpha-amylase 2B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28325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ystatin-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35908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eratin, type II cytoskeletal 2 epidermal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,j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54652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eat shock-related 70 kDa protein 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Q8TAX7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ucin-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Q8WVD6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HTF2 protei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198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Q8WZ42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iti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,b,k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Q9HC84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ucin-5B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,i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Q9NR09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aculoviral IAP repeat-containing protein 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,b,e,f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Q9NV58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  <w:t xml:space="preserve">E3 ubiquitin-protein ligase RNF19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pt-BR"/>
              </w:rPr>
              <w:t>b,k,m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243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0M8Q9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1 segment protei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,b,c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8K5I6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DNA FLJ78643, highly similar to Homo sapiens cornulin (CRNN), mRN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h,j,m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2R853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DNA, FLJ93744, highly similar to Homo sapiens keratin 6E (KRT6E), mRN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3W5Y6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erpin B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4DL17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NA FLJ52558, highly similar to Keratin, type I cytoskeletal 13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4DRR0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DNA FLJ53910, highly similar to Keratin, type II cytoskeletal 6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,j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7EQV7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ncharacterized protei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3V1A4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filin 1 (Non-muscle), isoform CR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,e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01040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ystatin-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,h,g,n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01857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g gamma-1 chain C regio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04792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eat shock protein beta-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05109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otein S100-A8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,e,h,m,n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06702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otein S100-A9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,e,h,m,n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68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07355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nnexin A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j, k,m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27482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almodulin-like protein 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h,m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31947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-3-3 protein sigm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,b,f,k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47929</w:t>
            </w:r>
          </w:p>
        </w:tc>
        <w:tc>
          <w:tcPr>
            <w:tcW w:w="5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alectin-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f,g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60" w:hRule="atLeast"/>
        </w:trPr>
        <w:tc>
          <w:tcPr>
            <w:tcW w:w="13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62805</w:t>
            </w:r>
          </w:p>
        </w:tc>
        <w:tc>
          <w:tcPr>
            <w:tcW w:w="57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istone H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8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3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68371</w:t>
            </w:r>
          </w:p>
        </w:tc>
        <w:tc>
          <w:tcPr>
            <w:tcW w:w="57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ubulin beta-4B chai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,b,e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8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8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</w:tbl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Homeostasis/Metabolism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Protein binding/synthesis/modification 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 xml:space="preserve">Immune response 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d </w:t>
      </w:r>
      <w:r>
        <w:rPr>
          <w:rFonts w:cs="Times New Roman" w:ascii="Times New Roman" w:hAnsi="Times New Roman"/>
          <w:sz w:val="24"/>
          <w:szCs w:val="24"/>
        </w:rPr>
        <w:t xml:space="preserve">Transportation/ metabolites transporter 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e </w:t>
      </w:r>
      <w:r>
        <w:rPr>
          <w:rFonts w:cs="Times New Roman" w:ascii="Times New Roman" w:hAnsi="Times New Roman"/>
          <w:sz w:val="24"/>
          <w:szCs w:val="24"/>
        </w:rPr>
        <w:t xml:space="preserve">Cell cycle/signaling/ growth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Apoptosis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Cytoskeletal/ECM/adhes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Biomineraliza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Lubrica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Tissue regenera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Other biological functions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Unknown biological func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Calcium/phosphates/metal-binding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antimicrobial.</w:t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able S1B. Proteins present in Sn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 xml:space="preserve">2 </w:t>
      </w:r>
      <w:r>
        <w:rPr/>
        <w:t>and NaF groups.</w:t>
      </w:r>
    </w:p>
    <w:tbl>
      <w:tblPr>
        <w:tblW w:w="101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8307"/>
      </w:tblGrid>
      <w:tr>
        <w:trPr>
          <w:trHeight w:val="315" w:hRule="atLeast"/>
        </w:trPr>
        <w:tc>
          <w:tcPr>
            <w:tcW w:w="1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Accession Number</w:t>
            </w:r>
          </w:p>
        </w:tc>
        <w:tc>
          <w:tcPr>
            <w:tcW w:w="83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Protein Name</w:t>
            </w:r>
          </w:p>
        </w:tc>
      </w:tr>
      <w:tr>
        <w:trPr>
          <w:trHeight w:val="315" w:hRule="atLeast"/>
        </w:trPr>
        <w:tc>
          <w:tcPr>
            <w:tcW w:w="18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4D1R9</w:t>
            </w:r>
          </w:p>
        </w:tc>
        <w:tc>
          <w:tcPr>
            <w:tcW w:w="83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eodomain interacting protein kinase 2  b,e,j,k</w:t>
            </w:r>
          </w:p>
        </w:tc>
      </w:tr>
      <w:tr>
        <w:trPr>
          <w:trHeight w:val="315" w:hRule="atLeast"/>
        </w:trPr>
        <w:tc>
          <w:tcPr>
            <w:tcW w:w="1827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3KVI8</w:t>
            </w:r>
          </w:p>
        </w:tc>
        <w:tc>
          <w:tcPr>
            <w:tcW w:w="8307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DNA FLJ16604 fis, clone TESTI4008097, highly similar to Polycomb group protein ASXL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 b</w:t>
            </w:r>
          </w:p>
        </w:tc>
      </w:tr>
      <w:tr>
        <w:trPr>
          <w:trHeight w:val="315" w:hRule="atLeast"/>
        </w:trPr>
        <w:tc>
          <w:tcPr>
            <w:tcW w:w="18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3KVV3</w:t>
            </w:r>
          </w:p>
        </w:tc>
        <w:tc>
          <w:tcPr>
            <w:tcW w:w="83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DNA FLJ41584 fis, clone CTONG2020445, highly similar to ATP-binding cassette sub-family A member 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 xml:space="preserve"> b</w:t>
            </w:r>
          </w:p>
        </w:tc>
      </w:tr>
      <w:tr>
        <w:trPr>
          <w:trHeight w:val="315" w:hRule="atLeast"/>
        </w:trPr>
        <w:tc>
          <w:tcPr>
            <w:tcW w:w="1827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4DT53</w:t>
            </w:r>
          </w:p>
        </w:tc>
        <w:tc>
          <w:tcPr>
            <w:tcW w:w="8307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cDNA FLJ52905, highly similar to Runt-related transcription factor 3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8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4E1M1</w:t>
            </w:r>
          </w:p>
        </w:tc>
        <w:tc>
          <w:tcPr>
            <w:tcW w:w="83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cDNA FLJ60391, highly similar to Lactoperoxidase (EC 1.11.1.7)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827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3DVP6</w:t>
            </w:r>
          </w:p>
        </w:tc>
        <w:tc>
          <w:tcPr>
            <w:tcW w:w="8307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Macrophage erythroblast attacher, isoform CRA_d 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5" w:hRule="atLeast"/>
        </w:trPr>
        <w:tc>
          <w:tcPr>
            <w:tcW w:w="18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7EQE3</w:t>
            </w:r>
          </w:p>
        </w:tc>
        <w:tc>
          <w:tcPr>
            <w:tcW w:w="83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Uncharacterized protei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5" w:hRule="atLeast"/>
        </w:trPr>
        <w:tc>
          <w:tcPr>
            <w:tcW w:w="1827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7ESP5</w:t>
            </w:r>
          </w:p>
        </w:tc>
        <w:tc>
          <w:tcPr>
            <w:tcW w:w="8307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Uncharacterized prote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 xml:space="preserve"> l</w:t>
            </w:r>
          </w:p>
        </w:tc>
      </w:tr>
      <w:tr>
        <w:trPr>
          <w:trHeight w:val="315" w:hRule="atLeast"/>
        </w:trPr>
        <w:tc>
          <w:tcPr>
            <w:tcW w:w="18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7EWI7</w:t>
            </w:r>
          </w:p>
        </w:tc>
        <w:tc>
          <w:tcPr>
            <w:tcW w:w="83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Uncharacterized prote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 xml:space="preserve"> l</w:t>
            </w:r>
          </w:p>
        </w:tc>
      </w:tr>
      <w:tr>
        <w:trPr>
          <w:trHeight w:val="315" w:hRule="atLeast"/>
        </w:trPr>
        <w:tc>
          <w:tcPr>
            <w:tcW w:w="1827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8WAI1</w:t>
            </w:r>
          </w:p>
        </w:tc>
        <w:tc>
          <w:tcPr>
            <w:tcW w:w="8307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mmunoglobulin-like and fibronectin type III domain-containing protein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 xml:space="preserve"> l</w:t>
            </w:r>
          </w:p>
        </w:tc>
      </w:tr>
      <w:tr>
        <w:trPr>
          <w:trHeight w:val="315" w:hRule="atLeast"/>
        </w:trPr>
        <w:tc>
          <w:tcPr>
            <w:tcW w:w="18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7C0P6</w:t>
            </w:r>
          </w:p>
        </w:tc>
        <w:tc>
          <w:tcPr>
            <w:tcW w:w="83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Mitogen-activated protein kinase kinase kinase kinase 4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827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43157</w:t>
            </w:r>
          </w:p>
        </w:tc>
        <w:tc>
          <w:tcPr>
            <w:tcW w:w="8307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Plexin-B1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e,g,j</w:t>
            </w:r>
          </w:p>
        </w:tc>
      </w:tr>
      <w:tr>
        <w:trPr>
          <w:trHeight w:val="315" w:hRule="atLeast"/>
        </w:trPr>
        <w:tc>
          <w:tcPr>
            <w:tcW w:w="18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49454</w:t>
            </w:r>
          </w:p>
        </w:tc>
        <w:tc>
          <w:tcPr>
            <w:tcW w:w="83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Centromere protein F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b,e,g,j</w:t>
            </w:r>
          </w:p>
        </w:tc>
      </w:tr>
      <w:tr>
        <w:trPr>
          <w:trHeight w:val="315" w:hRule="atLeast"/>
        </w:trPr>
        <w:tc>
          <w:tcPr>
            <w:tcW w:w="1827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2NKL1</w:t>
            </w:r>
          </w:p>
        </w:tc>
        <w:tc>
          <w:tcPr>
            <w:tcW w:w="8307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Mineralocorticoid receptor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b,d,k,m</w:t>
            </w:r>
          </w:p>
        </w:tc>
      </w:tr>
      <w:tr>
        <w:trPr>
          <w:trHeight w:val="315" w:hRule="atLeast"/>
        </w:trPr>
        <w:tc>
          <w:tcPr>
            <w:tcW w:w="18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5T1R4</w:t>
            </w:r>
          </w:p>
        </w:tc>
        <w:tc>
          <w:tcPr>
            <w:tcW w:w="83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Transcription factor HIVEP3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b,e,j,m</w:t>
            </w:r>
          </w:p>
        </w:tc>
      </w:tr>
      <w:tr>
        <w:trPr>
          <w:trHeight w:val="315" w:hRule="atLeast"/>
        </w:trPr>
        <w:tc>
          <w:tcPr>
            <w:tcW w:w="1827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5T3N0</w:t>
            </w:r>
          </w:p>
        </w:tc>
        <w:tc>
          <w:tcPr>
            <w:tcW w:w="8307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Annexin A1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a,b,c,e,j,m</w:t>
            </w:r>
          </w:p>
        </w:tc>
      </w:tr>
      <w:tr>
        <w:trPr>
          <w:trHeight w:val="315" w:hRule="atLeast"/>
        </w:trPr>
        <w:tc>
          <w:tcPr>
            <w:tcW w:w="18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6WKZ4</w:t>
            </w:r>
          </w:p>
        </w:tc>
        <w:tc>
          <w:tcPr>
            <w:tcW w:w="83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Rab11 family-interacting protein 1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b,e,c</w:t>
            </w:r>
          </w:p>
        </w:tc>
      </w:tr>
      <w:tr>
        <w:trPr>
          <w:trHeight w:val="315" w:hRule="atLeast"/>
        </w:trPr>
        <w:tc>
          <w:tcPr>
            <w:tcW w:w="1827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6WRI0</w:t>
            </w:r>
          </w:p>
        </w:tc>
        <w:tc>
          <w:tcPr>
            <w:tcW w:w="8307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Immunoglobulin superfamily member 10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b,e,j</w:t>
            </w:r>
          </w:p>
        </w:tc>
      </w:tr>
      <w:tr>
        <w:trPr>
          <w:trHeight w:val="315" w:hRule="atLeast"/>
        </w:trPr>
        <w:tc>
          <w:tcPr>
            <w:tcW w:w="18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7Z7G8</w:t>
            </w:r>
          </w:p>
        </w:tc>
        <w:tc>
          <w:tcPr>
            <w:tcW w:w="83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Vacuolar protein sorting-associated protein 13B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827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9BQK8</w:t>
            </w:r>
          </w:p>
        </w:tc>
        <w:tc>
          <w:tcPr>
            <w:tcW w:w="8307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Phosphatidate phosphatase LPIN3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a,k,m</w:t>
            </w:r>
          </w:p>
        </w:tc>
      </w:tr>
      <w:tr>
        <w:trPr>
          <w:trHeight w:val="315" w:hRule="atLeast"/>
        </w:trPr>
        <w:tc>
          <w:tcPr>
            <w:tcW w:w="18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9UKZ4</w:t>
            </w:r>
          </w:p>
        </w:tc>
        <w:tc>
          <w:tcPr>
            <w:tcW w:w="830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eneurin-1 b,e,c,g,j</w:t>
            </w:r>
          </w:p>
        </w:tc>
      </w:tr>
      <w:tr>
        <w:trPr>
          <w:trHeight w:val="315" w:hRule="atLeast"/>
        </w:trPr>
        <w:tc>
          <w:tcPr>
            <w:tcW w:w="18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9ULK2</w:t>
            </w:r>
          </w:p>
        </w:tc>
        <w:tc>
          <w:tcPr>
            <w:tcW w:w="83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taxin-7-like protein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 xml:space="preserve"> l</w:t>
            </w:r>
          </w:p>
        </w:tc>
      </w:tr>
    </w:tbl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Homeostasis/Metabolism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Protein binding/synthesis/modification 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 xml:space="preserve">Immune response 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d </w:t>
      </w:r>
      <w:r>
        <w:rPr>
          <w:rFonts w:cs="Times New Roman" w:ascii="Times New Roman" w:hAnsi="Times New Roman"/>
          <w:sz w:val="24"/>
          <w:szCs w:val="24"/>
        </w:rPr>
        <w:t xml:space="preserve">Transportation/ metabolites transporter 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e </w:t>
      </w:r>
      <w:r>
        <w:rPr>
          <w:rFonts w:cs="Times New Roman" w:ascii="Times New Roman" w:hAnsi="Times New Roman"/>
          <w:sz w:val="24"/>
          <w:szCs w:val="24"/>
        </w:rPr>
        <w:t xml:space="preserve">Cell-cycle/signaling/ growth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Apoptosis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Cytoskeletal/ECM/adhes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Biomineraliza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Lubrica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Tissue regenera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Other biological functions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Unknown biological func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Calcium/phosphates/metal-binding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antimicrobial.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able S1C. Proteins present in Sn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nd Sn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 xml:space="preserve">2 </w:t>
      </w:r>
      <w:r>
        <w:rPr/>
        <w:t>/NaF groups.</w:t>
      </w:r>
    </w:p>
    <w:tbl>
      <w:tblPr>
        <w:tblW w:w="10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9"/>
        <w:gridCol w:w="8309"/>
      </w:tblGrid>
      <w:tr>
        <w:trPr>
          <w:trHeight w:val="315" w:hRule="atLeast"/>
        </w:trPr>
        <w:tc>
          <w:tcPr>
            <w:tcW w:w="182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eastAsia="ＭＳ ゴシック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ＭＳ ゴシック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Accession Number</w:t>
            </w:r>
          </w:p>
        </w:tc>
        <w:tc>
          <w:tcPr>
            <w:tcW w:w="830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eastAsia="ＭＳ ゴシック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ＭＳ ゴシック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Protein Name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Q9C0A1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Zinc finger homeobox protein 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b,m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8K008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cDNA FLJ7838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8K4G7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cDNA FLJ78528, highly similar to Homo sapiens vacuolar protein sorting 4B (yeast) (VPS4B), mRN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k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3KU50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cDNA FLJ39199 fis, clone OCBBF2005189, highly similar to Homo sapiens ankyrin repeat domain 17 (ANKRD17), transcript variant 2, mRN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k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4DII4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DNA FLJ53493, highly similar to HEF-like protein 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5MCY1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Tudor domain-containing protein 1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C0JYZ1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Dynein, axonemal, heavy chain 1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E9PCX8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Tensin-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e,m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F5H2N0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Uncharacterized protein l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O60284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Suppression of tumorigenicity 18 protei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b,m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35568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Insulin receptor substrate 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a,b,c,e,j,k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Q53EU2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GATA binding protein 6 variant b,m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Q9NSI6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Bromodomain and WD repeat-containing protein 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b,e,g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Q9ULM3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YEATS domain-containing protein 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b,e</w:t>
            </w:r>
          </w:p>
        </w:tc>
      </w:tr>
      <w:tr>
        <w:trPr>
          <w:trHeight w:val="315" w:hRule="atLeast"/>
        </w:trPr>
        <w:tc>
          <w:tcPr>
            <w:tcW w:w="182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Q9UQB3</w:t>
            </w:r>
          </w:p>
        </w:tc>
        <w:tc>
          <w:tcPr>
            <w:tcW w:w="830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Catenin delta-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b,e,g,j</w:t>
            </w:r>
          </w:p>
        </w:tc>
      </w:tr>
    </w:tbl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Homeostasis/Metabolism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Protein binding/synthesis/modification 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 xml:space="preserve">Immune response 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d </w:t>
      </w:r>
      <w:r>
        <w:rPr>
          <w:rFonts w:cs="Times New Roman" w:ascii="Times New Roman" w:hAnsi="Times New Roman"/>
          <w:sz w:val="24"/>
          <w:szCs w:val="24"/>
        </w:rPr>
        <w:t xml:space="preserve">Transportation/ metabolites transporter 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e </w:t>
      </w:r>
      <w:r>
        <w:rPr>
          <w:rFonts w:cs="Times New Roman" w:ascii="Times New Roman" w:hAnsi="Times New Roman"/>
          <w:sz w:val="24"/>
          <w:szCs w:val="24"/>
        </w:rPr>
        <w:t xml:space="preserve">Cell cycle/signaling/ growth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Apoptosis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Cytoskeletal/ECM/adhes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Biomineraliza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Lubrica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Tissue regenera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Other biological functions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Unknown biological func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Calcium/phosphates/metal-binding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antimicrobial.</w:t>
      </w:r>
      <w:r>
        <w:br w:type="page"/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able S1D. Proteins present in Sn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 xml:space="preserve">2 </w:t>
      </w:r>
      <w:r>
        <w:rPr/>
        <w:t>/NaF and DIW (control) groups.</w:t>
      </w:r>
    </w:p>
    <w:tbl>
      <w:tblPr>
        <w:tblW w:w="10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9"/>
        <w:gridCol w:w="8309"/>
      </w:tblGrid>
      <w:tr>
        <w:trPr>
          <w:trHeight w:val="315" w:hRule="atLeast"/>
        </w:trPr>
        <w:tc>
          <w:tcPr>
            <w:tcW w:w="182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eastAsia="ＭＳ ゴシック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ＭＳ ゴシック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Accession Number</w:t>
            </w:r>
          </w:p>
        </w:tc>
        <w:tc>
          <w:tcPr>
            <w:tcW w:w="830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eastAsia="ＭＳ ゴシック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ＭＳ ゴシック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Protein Name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4FUT8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JMJD1B prote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 xml:space="preserve"> l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5YKK5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KIAA0232 l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3KNA1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cDNA FLJ14021 fis, clone HEMBA1002513, highly similar to Histone deacetylase 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k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3KRV8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cDNA FLJ34970 fis, clone NTONG2005363, highly similar to Castor homolog 1 zinc finger protei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m 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4DZR3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cDNA FLJ59826, highly similar to Zinc finger protein ZFPM m 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7Z8W3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DNA FLJ53272, highly similar to Homo sapiens LIM domain 7 (LMO7), mRNA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m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E9PDX3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Kinesin-like protein KIF13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F6SWM5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C-Jun-amino-terminal kinase-interacting protein 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F8W7E2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Uncharacterized protei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F8WC76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Uncharacterized protei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H0Y8W5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ho GTPase-activating protein 2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 xml:space="preserve"> e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H3BLS7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Vacuolar protein sorting-associated protein 13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 xml:space="preserve"> l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Q14517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Protocadherin Fat 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e,g,m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Q4VXP2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otassium voltage-gated channel subfamily KQT member 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 xml:space="preserve"> l 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Q5CZC0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Fibrous sheath-interacting protein 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 xml:space="preserve"> l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Q6UB99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Ankyrin repeat domain-containing protein 1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a,e,j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Q6UX82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Ly6/PLAUR domain-containing protein 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 xml:space="preserve"> l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Q6ZMI9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DNA FLJ23911 fis, clone CAE01964, highly similar to Homo sapiens EGF, latrophilin and seven transmembrane domain containing 1 (ELTD1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 xml:space="preserve"> e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Q86YR6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OTE ankyrin domain family member 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 xml:space="preserve"> l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Q8N7Z5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Putative ankyrin repeat domain-containing protein 3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Q8TB46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NKRD50 prote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 xml:space="preserve"> l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Q92574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Hamarti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b,d,e,g,j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Q9UQ35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Serine/arginine repetitive matrix protein 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b,k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Q9Y4B6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Protein VPRB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b,e,j,k</w:t>
            </w:r>
          </w:p>
        </w:tc>
      </w:tr>
      <w:tr>
        <w:trPr>
          <w:trHeight w:val="315" w:hRule="atLeast"/>
        </w:trPr>
        <w:tc>
          <w:tcPr>
            <w:tcW w:w="182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Q9Y6X0</w:t>
            </w:r>
          </w:p>
        </w:tc>
        <w:tc>
          <w:tcPr>
            <w:tcW w:w="830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SET-binding protei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k</w:t>
            </w:r>
          </w:p>
        </w:tc>
      </w:tr>
    </w:tbl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Homeostasis/Metabolism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Protein binding/synthesis/modification 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 xml:space="preserve">Immune response 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d </w:t>
      </w:r>
      <w:r>
        <w:rPr>
          <w:rFonts w:cs="Times New Roman" w:ascii="Times New Roman" w:hAnsi="Times New Roman"/>
          <w:sz w:val="24"/>
          <w:szCs w:val="24"/>
        </w:rPr>
        <w:t xml:space="preserve">Transportation/ metabolites transporter 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e </w:t>
      </w:r>
      <w:r>
        <w:rPr>
          <w:rFonts w:cs="Times New Roman" w:ascii="Times New Roman" w:hAnsi="Times New Roman"/>
          <w:sz w:val="24"/>
          <w:szCs w:val="24"/>
        </w:rPr>
        <w:t xml:space="preserve">Cell cycle/signaling/ growth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Apoptosis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Cytoskeletal/ECM/adhes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Biomineraliza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Lubrica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Tissue regenera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Other biological functions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Unknown biological func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Calcium/phosphates/metal-binding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antimicrobial.</w:t>
      </w:r>
      <w:r>
        <w:br w:type="page"/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able S1E. Proteins present in NaF and Sn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 xml:space="preserve">2 </w:t>
      </w:r>
      <w:r>
        <w:rPr/>
        <w:t>/NaF groups.</w:t>
      </w:r>
    </w:p>
    <w:tbl>
      <w:tblPr>
        <w:tblW w:w="10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9"/>
        <w:gridCol w:w="8309"/>
      </w:tblGrid>
      <w:tr>
        <w:trPr>
          <w:trHeight w:val="315" w:hRule="atLeast"/>
        </w:trPr>
        <w:tc>
          <w:tcPr>
            <w:tcW w:w="182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eastAsia="ＭＳ ゴシック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ＭＳ ゴシック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Accession Number</w:t>
            </w:r>
          </w:p>
        </w:tc>
        <w:tc>
          <w:tcPr>
            <w:tcW w:w="830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eastAsia="ＭＳ ゴシック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ＭＳ ゴシック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Protein Name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4D1A8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Similar to Piccolo protein (Aczonin) l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A7E2D6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NAV2 protei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4DI39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DNA FLJ54328, highly similar to Heat shock 70 kDa protein 1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k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4DSK7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cDNA FLJ50196, highly similar to Peroxisome proliferator-activated receptor-binding protei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B4DV38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PAP-associated domain-containing protein 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b,e,g,m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D3DS86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E3 ubiquitin-protein ligase HECTD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b,j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D3DX93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HCG1745555, isoform CRA_b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E7EPM4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Mucin-1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E9PJL5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utative uncharacterized protein C12orf63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F5GWX1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Uncharacterized protei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F8VW64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NA-binding protein Nova-1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a,k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O75592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Probable E3 ubiquitin-protein ligase MYCBP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b,e,g,j,m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15822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Zinc finger protein 4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b,m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48169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Gamma-aminobutyric acid receptor subunit alpha-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d,e,j,k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52948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Nuclear pore complex protein Nup98-Nup9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a,b,d,e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58397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A disintegrin and metalloproteinase with thrombospondin motifs 1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a,e,g,j,m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P78333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Glypican-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a,k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Q05BP9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OLIG2 protei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b,e,j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Q12923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Tyrosine-protein phosphatase non-receptor type 1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b,e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Q14204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Cytoplasmic dynein 1 heavy chain 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b,d,e,k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Q1RMC5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laspin homolog (Xenopus laevis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 xml:space="preserve"> l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Q2NKW8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Adenosylhomocysteinas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Q6N030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Putative uncharacterized protein DKFZp686I15212 l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Q7Z4S6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Kinesin-like protein KIF21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a,k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Q7Z6E9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 w:eastAsia="en-US"/>
              </w:rPr>
              <w:t xml:space="preserve">E3 ubiquitin-protein ligase RBBP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pt-BR" w:eastAsia="en-US"/>
              </w:rPr>
              <w:t>b,j,m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Q86T35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Putative uncharacterized protein DKFZp451A17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m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Q8WVD6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PHTF2 protei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Q9H8V3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Protein ECT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b,d,e,f,j</w:t>
            </w:r>
          </w:p>
        </w:tc>
      </w:tr>
      <w:tr>
        <w:trPr>
          <w:trHeight w:val="315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Q9Y2I7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1-phosphatidylinositol 3-phosphate 5-kinas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a,b,e,k,m</w:t>
            </w:r>
          </w:p>
        </w:tc>
      </w:tr>
      <w:tr>
        <w:trPr>
          <w:trHeight w:val="315" w:hRule="atLeast"/>
        </w:trPr>
        <w:tc>
          <w:tcPr>
            <w:tcW w:w="18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Q9Y6E7</w:t>
            </w:r>
          </w:p>
        </w:tc>
        <w:tc>
          <w:tcPr>
            <w:tcW w:w="83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NAD-dependent protein deacetylase sirtuin-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a,e,m</w:t>
            </w:r>
          </w:p>
        </w:tc>
      </w:tr>
    </w:tbl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Homeostasis/Metabolism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Protein binding/synthesis/modification 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 xml:space="preserve">Immune response 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d </w:t>
      </w:r>
      <w:r>
        <w:rPr>
          <w:rFonts w:cs="Times New Roman" w:ascii="Times New Roman" w:hAnsi="Times New Roman"/>
          <w:sz w:val="24"/>
          <w:szCs w:val="24"/>
        </w:rPr>
        <w:t xml:space="preserve">Transportation/ metabolites transporter 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e </w:t>
      </w:r>
      <w:r>
        <w:rPr>
          <w:rFonts w:cs="Times New Roman" w:ascii="Times New Roman" w:hAnsi="Times New Roman"/>
          <w:sz w:val="24"/>
          <w:szCs w:val="24"/>
        </w:rPr>
        <w:t xml:space="preserve">Cell cycle/signaling/ growth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Apoptosis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Cytoskeletal/ECM/adhes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Biomineraliza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Lubrica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Tissue regenera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Other biological functions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Unknown biological func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Calcium/phosphates/metal-binding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antimicrobial.</w:t>
      </w:r>
      <w:r>
        <w:br w:type="page"/>
      </w:r>
    </w:p>
    <w:p>
      <w:pPr>
        <w:pStyle w:val="Normal"/>
        <w:spacing w:lineRule="auto" w:line="240"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able S1F. Proteins exclusively present in Sn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 xml:space="preserve">2 </w:t>
      </w:r>
      <w:r>
        <w:rPr/>
        <w:t>group.</w:t>
      </w:r>
    </w:p>
    <w:tbl>
      <w:tblPr>
        <w:tblW w:w="10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9"/>
        <w:gridCol w:w="8309"/>
      </w:tblGrid>
      <w:tr>
        <w:trPr>
          <w:trHeight w:val="317" w:hRule="atLeast"/>
        </w:trPr>
        <w:tc>
          <w:tcPr>
            <w:tcW w:w="18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Accession Number</w:t>
            </w:r>
          </w:p>
        </w:tc>
        <w:tc>
          <w:tcPr>
            <w:tcW w:w="83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Protein Name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96E61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Uncharacterized protei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06310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Ig kappa chain V-II region RPMI 6410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c,e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6PIT5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Uncharacterized protei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6GMW0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Uncharacterized protei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7Z2U7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Uncharacterized prote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 xml:space="preserve"> l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6GMV8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Uncharacterized protei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22079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Lactoperoxidase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a,c,k,m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6NS95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Uncharacterized protei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8NEJ1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Uncharacterized protei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6PIH6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Uncharacterized protei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6GMW4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Uncharacterized protei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6GMX4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Uncharacterized prote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 xml:space="preserve"> l</w:t>
            </w:r>
          </w:p>
        </w:tc>
      </w:tr>
      <w:tr>
        <w:trPr>
          <w:trHeight w:val="317" w:hRule="atLeast"/>
        </w:trPr>
        <w:tc>
          <w:tcPr>
            <w:tcW w:w="182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02787</w:t>
            </w:r>
          </w:p>
        </w:tc>
        <w:tc>
          <w:tcPr>
            <w:tcW w:w="830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Serotransferri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a,d,k,m</w:t>
            </w:r>
          </w:p>
        </w:tc>
      </w:tr>
    </w:tbl>
    <w:p>
      <w:pPr>
        <w:pStyle w:val="Normal"/>
        <w:spacing w:lineRule="auto" w:line="240"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Homeostasis/Metabolism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Protein binding/synthesis/modification 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 xml:space="preserve">Immune response 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d </w:t>
      </w:r>
      <w:r>
        <w:rPr>
          <w:rFonts w:cs="Times New Roman" w:ascii="Times New Roman" w:hAnsi="Times New Roman"/>
          <w:sz w:val="24"/>
          <w:szCs w:val="24"/>
        </w:rPr>
        <w:t xml:space="preserve">Transportation/ metabolites transporter 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e </w:t>
      </w:r>
      <w:r>
        <w:rPr>
          <w:rFonts w:cs="Times New Roman" w:ascii="Times New Roman" w:hAnsi="Times New Roman"/>
          <w:sz w:val="24"/>
          <w:szCs w:val="24"/>
        </w:rPr>
        <w:t xml:space="preserve">Cell cycle/signaling/ growth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Apoptosis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Cytoskeletal/ECM/adhes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Biomineraliza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Lubrica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Tissue regenera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Other biological functions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Unknown biological func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Calcium/phosphates/metal-binding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antimicrobial.</w:t>
      </w:r>
      <w:r>
        <w:br w:type="page"/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able S1G</w:t>
      </w:r>
      <w:r>
        <w:rPr/>
        <w:t>. Proteins exclusively present in NaF group.</w:t>
      </w:r>
    </w:p>
    <w:tbl>
      <w:tblPr>
        <w:tblW w:w="10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9"/>
        <w:gridCol w:w="8309"/>
      </w:tblGrid>
      <w:tr>
        <w:trPr>
          <w:trHeight w:val="317" w:hRule="atLeast"/>
        </w:trPr>
        <w:tc>
          <w:tcPr>
            <w:tcW w:w="18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Accession Number</w:t>
            </w:r>
          </w:p>
        </w:tc>
        <w:tc>
          <w:tcPr>
            <w:tcW w:w="83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Protein Name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502W4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Uncharacterized protei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61626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Lysozyme C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b,c,e,n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6GMV7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Uncharacterized prote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 xml:space="preserve"> l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9UBC9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Small proline-rich protein 3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b,e,j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6PIH4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Uncharacterized protei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14618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Pyruvate kinase isozymes M1/M2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a,b,c,f,m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12273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Prolactin-inducible protei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a,b,c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8TDL5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BPI fold-containing family B member 1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c,k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71V83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Alpha-A-crystalli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k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9JS40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Uncharacterized protei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3KSF4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Probable ATP-dependent RNA helicase DDX4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e,j,k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15230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Laminin subunit alpha-5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b,e,g,j,k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3KU03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cDNA FLJ39022 fis, clone NT2RP7003724, weakly similar to Serine/arginine repetitive matrix protein 1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g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4DYM8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cDNA FLJ60373, highly similar to Zinc finger CCCH domain-containing protein11A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m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9ULK2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taxin-7-like protein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 xml:space="preserve"> l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8WEP2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AEP-ribosylation factor-like protein 6-interacting protein 4 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5RJ68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AP-3 complex subunit beta-1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 xml:space="preserve">d,e 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5H894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Uncharacterized protei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7" w:hRule="atLeast"/>
        </w:trPr>
        <w:tc>
          <w:tcPr>
            <w:tcW w:w="182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20930</w:t>
            </w:r>
          </w:p>
        </w:tc>
        <w:tc>
          <w:tcPr>
            <w:tcW w:w="830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Filaggri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e,j,m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Homeostasis/Metabolism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Protein binding/synthesis/modification 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 xml:space="preserve">Immune response 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d </w:t>
      </w:r>
      <w:r>
        <w:rPr>
          <w:rFonts w:cs="Times New Roman" w:ascii="Times New Roman" w:hAnsi="Times New Roman"/>
          <w:sz w:val="24"/>
          <w:szCs w:val="24"/>
        </w:rPr>
        <w:t xml:space="preserve">Transportation/ metabolites transporter 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e </w:t>
      </w:r>
      <w:r>
        <w:rPr>
          <w:rFonts w:cs="Times New Roman" w:ascii="Times New Roman" w:hAnsi="Times New Roman"/>
          <w:sz w:val="24"/>
          <w:szCs w:val="24"/>
        </w:rPr>
        <w:t xml:space="preserve">Cell cycle/signaling/ growth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Apoptosis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Cytoskeletal/ECM/adhes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Biomineraliza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Lubrica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Tissue regenera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Other biological functions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Unknown biological func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Calcium/phosphates/metal-binding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antimicrobial.</w:t>
      </w:r>
      <w:r>
        <w:br w:type="page"/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able S1H. Proteins exclusively present in Sn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 xml:space="preserve">2 </w:t>
      </w:r>
      <w:r>
        <w:rPr/>
        <w:t>/ NaF group.</w:t>
      </w:r>
    </w:p>
    <w:tbl>
      <w:tblPr>
        <w:tblW w:w="10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9"/>
        <w:gridCol w:w="8309"/>
      </w:tblGrid>
      <w:tr>
        <w:trPr>
          <w:trHeight w:val="317" w:hRule="atLeast"/>
        </w:trPr>
        <w:tc>
          <w:tcPr>
            <w:tcW w:w="18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Accession Number</w:t>
            </w:r>
          </w:p>
        </w:tc>
        <w:tc>
          <w:tcPr>
            <w:tcW w:w="83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Protein Name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6GMX8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Uncharacterized protei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23280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Carbonic anhydrase 6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a,d,k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07339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Cathepsin D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a,g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29508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Serpin B3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a,b,k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9UBX7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allikrein-11 a,b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30740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Leukocyte elastase inhibitor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a,b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6PJF2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Uncharacterized prote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 xml:space="preserve"> l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6NN68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Uncharacterized protei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02765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Alpha-2-HS-glycoprotei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c,e,h,,j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13796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Plastin-2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b,c,e,g,m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09228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Cystatin-SA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a,b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02679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Fibrinogen gamma chai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b,e,g,j,k,m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13349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Integrin alpha-D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c,e,g,m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0YET1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Liprin-beta-2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e,g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7Z9B9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Anoctami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5T6C4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Ataxin-7-like protein 2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1MPS6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Uncharacterized prote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 xml:space="preserve"> l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0Y7L2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Dedicator of cytokinesis protein 7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e,k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5T4S7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pt-BR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 w:eastAsia="en-US"/>
              </w:rPr>
              <w:t xml:space="preserve">E3 ubiquitin-protein ligase UBR4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pt-BR" w:eastAsia="en-US"/>
              </w:rPr>
              <w:t>b,m</w:t>
            </w:r>
          </w:p>
        </w:tc>
      </w:tr>
      <w:tr>
        <w:trPr>
          <w:trHeight w:val="317" w:hRule="atLeast"/>
        </w:trPr>
        <w:tc>
          <w:tcPr>
            <w:tcW w:w="18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9NXG0</w:t>
            </w:r>
          </w:p>
        </w:tc>
        <w:tc>
          <w:tcPr>
            <w:tcW w:w="83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Centlei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b,k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Homeostasis/Metabolism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Protein binding/synthesis/modification 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 xml:space="preserve">Immune response 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d </w:t>
      </w:r>
      <w:r>
        <w:rPr>
          <w:rFonts w:cs="Times New Roman" w:ascii="Times New Roman" w:hAnsi="Times New Roman"/>
          <w:sz w:val="24"/>
          <w:szCs w:val="24"/>
        </w:rPr>
        <w:t xml:space="preserve">Transportation/ metabolites transporter 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e </w:t>
      </w:r>
      <w:r>
        <w:rPr>
          <w:rFonts w:cs="Times New Roman" w:ascii="Times New Roman" w:hAnsi="Times New Roman"/>
          <w:sz w:val="24"/>
          <w:szCs w:val="24"/>
        </w:rPr>
        <w:t xml:space="preserve">Cell cycle/signaling/ growth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Apoptosis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Cytoskeletal/ECM/adhes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Biomineraliza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Lubrica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Tissue regenera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Other biological functions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Unknown biological func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Calcium/phosphates/metal-binding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antimicrobial.</w:t>
      </w:r>
      <w:r>
        <w:br w:type="page"/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able S1I</w:t>
      </w:r>
      <w:r>
        <w:rPr/>
        <w:t>. Proteins exclusively present in DIW (control) group.</w:t>
      </w:r>
    </w:p>
    <w:tbl>
      <w:tblPr>
        <w:tblW w:w="10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9"/>
        <w:gridCol w:w="8309"/>
      </w:tblGrid>
      <w:tr>
        <w:trPr>
          <w:trHeight w:val="317" w:hRule="atLeast"/>
        </w:trPr>
        <w:tc>
          <w:tcPr>
            <w:tcW w:w="18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Accession Number</w:t>
            </w:r>
          </w:p>
        </w:tc>
        <w:tc>
          <w:tcPr>
            <w:tcW w:w="83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Protein Name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6P5S2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UPF0762 protein C6orf58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5NV90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V2-17 protei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c,e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14515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SPARC-like protein 1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e,m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31025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Lipocalin-1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b,d,k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10599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hioredoxin a,b,c,d,e,k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9NQ38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Serine protease inhibitor Kazal-type 5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b,c,e,j,k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31947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4-3-3 protein sigma a,b,e,f,j,k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04075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Fructose-bisphosphate aldolase A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a,b,e,k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00450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eruloplasmin d,m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02749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Beta-2-glycoprotein 1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a,d,e,k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20061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anscobalamin-1 a,m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60174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Triosephosphate isomerase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a,e,k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54108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Cysteine-rich secretory protein 3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c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09211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Glutathione S-transferase P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a,k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22748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arbonic anhydrase 4 a,d,j,k,m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62937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pt-BR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 w:eastAsia="en-US"/>
              </w:rPr>
              <w:t xml:space="preserve">Peptidyl-prolyl cis-trans isomerase A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pt-BR" w:eastAsia="en-US"/>
              </w:rPr>
              <w:t>b,e,k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02675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Fibrinogen beta chai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b,c,e,g,k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6MZM9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Uncharacterized protein C4orf4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 xml:space="preserve"> l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15516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Histatin-3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h,m,n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01009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Alpha-1-antitrypsi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a,k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06733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Alpha-enolase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a,b,e,k,m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00738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Haptoglobi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a,c,f,k,n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02766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Transthyreti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a,d,g,k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4DYR3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cDNA FLJ60976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 xml:space="preserve">l 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3MIV8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Myosin-11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j,k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9UPR6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Zinc finger RNA-binding protein 2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k,m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7BXJ7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Uncharacterized protei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7BYT2</w:t>
            </w:r>
          </w:p>
        </w:tc>
        <w:tc>
          <w:tcPr>
            <w:tcW w:w="8309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Uncharacterized prote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 xml:space="preserve"> l</w:t>
            </w:r>
          </w:p>
        </w:tc>
      </w:tr>
      <w:tr>
        <w:trPr>
          <w:trHeight w:val="317" w:hRule="atLeast"/>
        </w:trPr>
        <w:tc>
          <w:tcPr>
            <w:tcW w:w="182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68D65</w:t>
            </w:r>
          </w:p>
        </w:tc>
        <w:tc>
          <w:tcPr>
            <w:tcW w:w="83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Putative uncharacterized protein DKFZp686B17277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  <w:tr>
        <w:trPr>
          <w:trHeight w:val="317" w:hRule="atLeast"/>
        </w:trPr>
        <w:tc>
          <w:tcPr>
            <w:tcW w:w="18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4DSN8</w:t>
            </w:r>
          </w:p>
        </w:tc>
        <w:tc>
          <w:tcPr>
            <w:tcW w:w="83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cDNA FLJ60863, highly similar to High mobility group protein 2-like 1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l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Homeostasis/Metabolism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Protein binding/synthesis/modification 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 xml:space="preserve">Immune response 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d </w:t>
      </w:r>
      <w:r>
        <w:rPr>
          <w:rFonts w:cs="Times New Roman" w:ascii="Times New Roman" w:hAnsi="Times New Roman"/>
          <w:sz w:val="24"/>
          <w:szCs w:val="24"/>
        </w:rPr>
        <w:t xml:space="preserve">Transportation/ metabolites transporter 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e </w:t>
      </w:r>
      <w:r>
        <w:rPr>
          <w:rFonts w:cs="Times New Roman" w:ascii="Times New Roman" w:hAnsi="Times New Roman"/>
          <w:sz w:val="24"/>
          <w:szCs w:val="24"/>
        </w:rPr>
        <w:t xml:space="preserve">Cell cycle/signaling/ growth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Apoptosis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Cytoskeletal/ECM/adhes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Biomineraliza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Lubrica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Tissue regenera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Other biological functions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Unknown biological functio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Calcium/phosphates/metal-binding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antimicrobial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Arial" w:hAnsi="Arial" w:eastAsia="Arial" w:cs="Arial"/>
      <w:color w:val="000000"/>
      <w:szCs w:val="2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17:58:00Z</dcterms:created>
  <dc:creator>amalgarn</dc:creator>
  <dc:description/>
  <cp:keywords/>
  <dc:language>en-US</dc:language>
  <cp:lastModifiedBy>Amnah Algarni</cp:lastModifiedBy>
  <dcterms:modified xsi:type="dcterms:W3CDTF">2015-02-14T20:25:00Z</dcterms:modified>
  <cp:revision>53</cp:revision>
  <dc:subject/>
  <dc:title/>
</cp:coreProperties>
</file>